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6D7E9" w14:textId="4D51EE4C" w:rsidR="00581361" w:rsidRPr="00581361" w:rsidRDefault="00581361" w:rsidP="00581361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581361">
        <w:rPr>
          <w:rFonts w:ascii="Times New Roman" w:hAnsi="Times New Roman" w:cs="Times New Roman" w:hint="eastAsia"/>
          <w:b/>
          <w:bCs/>
          <w:sz w:val="22"/>
        </w:rPr>
        <w:t>S</w:t>
      </w:r>
      <w:r w:rsidRPr="00581361">
        <w:rPr>
          <w:rFonts w:ascii="Times New Roman" w:hAnsi="Times New Roman" w:cs="Times New Roman"/>
          <w:b/>
          <w:bCs/>
          <w:sz w:val="22"/>
        </w:rPr>
        <w:t>u</w:t>
      </w:r>
      <w:r w:rsidR="00501B17">
        <w:rPr>
          <w:rFonts w:ascii="Times New Roman" w:hAnsi="Times New Roman" w:cs="Times New Roman" w:hint="eastAsia"/>
          <w:b/>
          <w:bCs/>
          <w:sz w:val="22"/>
        </w:rPr>
        <w:t>p</w:t>
      </w:r>
      <w:r w:rsidR="00501B17">
        <w:rPr>
          <w:rFonts w:ascii="Times New Roman" w:hAnsi="Times New Roman" w:cs="Times New Roman"/>
          <w:b/>
          <w:bCs/>
          <w:sz w:val="22"/>
        </w:rPr>
        <w:t>plementary material</w:t>
      </w:r>
    </w:p>
    <w:p w14:paraId="4F75CF13" w14:textId="77777777" w:rsidR="00581361" w:rsidRPr="008029F9" w:rsidRDefault="00581361" w:rsidP="00581361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eastAsia="Malgun Gothic" w:hAnsi="Times New Roman" w:cs="Times New Roman"/>
          <w:b/>
          <w:sz w:val="28"/>
        </w:rPr>
      </w:pPr>
    </w:p>
    <w:p w14:paraId="7595E60A" w14:textId="77777777" w:rsidR="00581361" w:rsidRPr="00D3532F" w:rsidRDefault="00581361" w:rsidP="00581361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eastAsia="Malgun Gothic" w:hAnsi="Times New Roman" w:cs="Times New Roman"/>
          <w:b/>
          <w:sz w:val="28"/>
        </w:rPr>
        <w:t>Molecular</w:t>
      </w:r>
      <w:r w:rsidRPr="00753C60">
        <w:rPr>
          <w:rFonts w:ascii="Times New Roman" w:hAnsi="Times New Roman" w:cs="Times New Roman"/>
          <w:b/>
          <w:sz w:val="28"/>
        </w:rPr>
        <w:t xml:space="preserve"> charact</w:t>
      </w:r>
      <w:bookmarkStart w:id="0" w:name="_GoBack"/>
      <w:bookmarkEnd w:id="0"/>
      <w:r w:rsidRPr="00753C60">
        <w:rPr>
          <w:rFonts w:ascii="Times New Roman" w:hAnsi="Times New Roman" w:cs="Times New Roman"/>
          <w:b/>
          <w:sz w:val="28"/>
        </w:rPr>
        <w:t>erization of</w:t>
      </w:r>
      <w:r>
        <w:rPr>
          <w:rFonts w:ascii="Times New Roman" w:eastAsia="Malgun Gothic" w:hAnsi="Times New Roman" w:cs="Times New Roman"/>
          <w:b/>
          <w:sz w:val="28"/>
        </w:rPr>
        <w:t xml:space="preserve"> </w:t>
      </w:r>
      <w:r w:rsidRPr="00753C60">
        <w:rPr>
          <w:rFonts w:ascii="Times New Roman" w:hAnsi="Times New Roman" w:cs="Times New Roman"/>
          <w:b/>
          <w:sz w:val="28"/>
        </w:rPr>
        <w:t>gut microbiome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753C60">
        <w:rPr>
          <w:rFonts w:ascii="Times New Roman" w:hAnsi="Times New Roman" w:cs="Times New Roman"/>
          <w:b/>
          <w:sz w:val="28"/>
        </w:rPr>
        <w:t xml:space="preserve">in </w:t>
      </w:r>
      <w:r w:rsidRPr="00753C60">
        <w:rPr>
          <w:rFonts w:ascii="Times New Roman" w:eastAsia="Malgun Gothic" w:hAnsi="Times New Roman" w:cs="Times New Roman"/>
          <w:b/>
          <w:sz w:val="28"/>
        </w:rPr>
        <w:t xml:space="preserve">a </w:t>
      </w:r>
      <w:r w:rsidRPr="00753C60">
        <w:rPr>
          <w:rFonts w:ascii="Times New Roman" w:hAnsi="Times New Roman" w:cs="Times New Roman"/>
          <w:b/>
          <w:sz w:val="28"/>
        </w:rPr>
        <w:t xml:space="preserve">weaning pig supplemented with </w:t>
      </w:r>
      <w:r w:rsidRPr="00753C60">
        <w:rPr>
          <w:rFonts w:ascii="Times New Roman" w:eastAsia="Malgun Gothic" w:hAnsi="Times New Roman" w:cs="Times New Roman"/>
          <w:b/>
          <w:sz w:val="28"/>
        </w:rPr>
        <w:t>multi-strain</w:t>
      </w:r>
      <w:r w:rsidRPr="00753C60">
        <w:rPr>
          <w:rFonts w:ascii="Times New Roman" w:hAnsi="Times New Roman" w:cs="Times New Roman"/>
          <w:b/>
          <w:sz w:val="28"/>
        </w:rPr>
        <w:t xml:space="preserve"> probiotics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Pr="00D3532F">
        <w:rPr>
          <w:rFonts w:ascii="Times New Roman" w:hAnsi="Times New Roman" w:cs="Times New Roman"/>
          <w:b/>
          <w:sz w:val="28"/>
        </w:rPr>
        <w:t>using metagenomic</w:t>
      </w:r>
      <w:r>
        <w:rPr>
          <w:rFonts w:ascii="Times New Roman" w:hAnsi="Times New Roman" w:cs="Times New Roman"/>
          <w:b/>
          <w:sz w:val="28"/>
        </w:rPr>
        <w:t>,</w:t>
      </w:r>
      <w:r w:rsidRPr="00D3532F">
        <w:rPr>
          <w:rFonts w:ascii="Times New Roman" w:hAnsi="Times New Roman" w:cs="Times New Roman"/>
          <w:b/>
          <w:sz w:val="28"/>
        </w:rPr>
        <w:t xml:space="preserve"> culturomic</w:t>
      </w:r>
      <w:r>
        <w:rPr>
          <w:rFonts w:ascii="Times New Roman" w:hAnsi="Times New Roman" w:cs="Times New Roman"/>
          <w:b/>
          <w:sz w:val="28"/>
        </w:rPr>
        <w:t xml:space="preserve">, </w:t>
      </w:r>
      <w:r>
        <w:rPr>
          <w:rFonts w:ascii="Times New Roman" w:hAnsi="Times New Roman" w:cs="Times New Roman" w:hint="eastAsia"/>
          <w:b/>
          <w:sz w:val="28"/>
        </w:rPr>
        <w:t>and metabolomic</w:t>
      </w:r>
      <w:r w:rsidRPr="00D3532F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a</w:t>
      </w:r>
      <w:r>
        <w:rPr>
          <w:rFonts w:ascii="Times New Roman" w:hAnsi="Times New Roman" w:cs="Times New Roman"/>
          <w:b/>
          <w:sz w:val="28"/>
        </w:rPr>
        <w:t>pproaches</w:t>
      </w:r>
    </w:p>
    <w:p w14:paraId="12A6FB2E" w14:textId="77777777" w:rsidR="00581361" w:rsidRDefault="00581361" w:rsidP="00581361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</w:p>
    <w:p w14:paraId="68817F4E" w14:textId="77777777" w:rsidR="00A513A4" w:rsidRPr="00753C60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  <w:r w:rsidRPr="00753C60">
        <w:rPr>
          <w:rFonts w:ascii="Times New Roman" w:hAnsi="Times New Roman" w:cs="Times New Roman"/>
          <w:bCs/>
          <w:sz w:val="22"/>
        </w:rPr>
        <w:t>Woong Ji Lee</w:t>
      </w:r>
      <w:r w:rsidRPr="00C947A8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Arial" w:hAnsi="Arial" w:cs="Arial"/>
          <w:bCs/>
          <w:sz w:val="22"/>
          <w:vertAlign w:val="superscript"/>
        </w:rPr>
        <w:t>†</w:t>
      </w:r>
      <w:r w:rsidRPr="00753C60">
        <w:rPr>
          <w:rFonts w:ascii="Times New Roman" w:hAnsi="Times New Roman" w:cs="Times New Roman"/>
          <w:bCs/>
          <w:sz w:val="22"/>
        </w:rPr>
        <w:t xml:space="preserve">, Sangdon </w:t>
      </w:r>
      <w:r w:rsidRPr="00454C2E">
        <w:rPr>
          <w:rFonts w:ascii="Times New Roman" w:hAnsi="Times New Roman" w:cs="Times New Roman"/>
          <w:bCs/>
          <w:sz w:val="22"/>
        </w:rPr>
        <w:t>Ryu</w:t>
      </w:r>
      <w:r w:rsidRPr="00C947A8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Arial" w:hAnsi="Arial" w:cs="Arial"/>
          <w:bCs/>
          <w:sz w:val="22"/>
          <w:vertAlign w:val="superscript"/>
        </w:rPr>
        <w:t>†</w:t>
      </w:r>
      <w:r w:rsidRPr="00454C2E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>An Na Kang</w:t>
      </w:r>
      <w:r w:rsidRPr="00C947A8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, </w:t>
      </w:r>
      <w:r w:rsidRPr="00454C2E">
        <w:rPr>
          <w:rFonts w:ascii="Times New Roman" w:hAnsi="Times New Roman" w:cs="Times New Roman"/>
          <w:sz w:val="22"/>
        </w:rPr>
        <w:t>Minho Song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454C2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Minhye Shin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, </w:t>
      </w:r>
      <w:r w:rsidRPr="00454C2E">
        <w:rPr>
          <w:rFonts w:ascii="Times New Roman" w:hAnsi="Times New Roman" w:cs="Times New Roman"/>
          <w:sz w:val="22"/>
        </w:rPr>
        <w:t>Sangnam Oh</w:t>
      </w:r>
      <w:r>
        <w:rPr>
          <w:rFonts w:ascii="Times New Roman" w:hAnsi="Times New Roman" w:cs="Times New Roman"/>
          <w:bCs/>
          <w:sz w:val="22"/>
          <w:vertAlign w:val="superscript"/>
        </w:rPr>
        <w:t>4</w:t>
      </w:r>
      <w:r w:rsidRPr="00753C60">
        <w:rPr>
          <w:rFonts w:ascii="Times New Roman" w:hAnsi="Times New Roman" w:cs="Times New Roman"/>
          <w:bCs/>
          <w:sz w:val="22"/>
          <w:vertAlign w:val="superscript"/>
        </w:rPr>
        <w:t>*</w:t>
      </w:r>
      <w:r w:rsidRPr="00454C2E">
        <w:rPr>
          <w:rFonts w:ascii="Times New Roman" w:hAnsi="Times New Roman" w:cs="Times New Roman"/>
          <w:sz w:val="22"/>
        </w:rPr>
        <w:t xml:space="preserve">, and </w:t>
      </w:r>
      <w:r w:rsidRPr="00454C2E">
        <w:rPr>
          <w:rFonts w:ascii="Times New Roman" w:hAnsi="Times New Roman" w:cs="Times New Roman"/>
          <w:bCs/>
          <w:sz w:val="22"/>
        </w:rPr>
        <w:t>Younghoon</w:t>
      </w:r>
      <w:r w:rsidRPr="00753C60">
        <w:rPr>
          <w:rFonts w:ascii="Times New Roman" w:hAnsi="Times New Roman" w:cs="Times New Roman"/>
          <w:bCs/>
          <w:sz w:val="22"/>
        </w:rPr>
        <w:t xml:space="preserve"> Kim</w:t>
      </w:r>
      <w:r w:rsidRPr="00C947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753C60">
        <w:rPr>
          <w:rFonts w:ascii="Times New Roman" w:hAnsi="Times New Roman" w:cs="Times New Roman"/>
          <w:bCs/>
          <w:sz w:val="22"/>
          <w:vertAlign w:val="superscript"/>
        </w:rPr>
        <w:t>*</w:t>
      </w:r>
    </w:p>
    <w:p w14:paraId="4AFDB485" w14:textId="77777777" w:rsidR="00A513A4" w:rsidRPr="007414B8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</w:p>
    <w:p w14:paraId="02031C5A" w14:textId="77777777" w:rsidR="00A513A4" w:rsidRPr="008029F9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  <w:r w:rsidRPr="00C947A8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8029F9">
        <w:rPr>
          <w:rFonts w:ascii="Times New Roman" w:hAnsi="Times New Roman" w:cs="Times New Roman"/>
          <w:bCs/>
          <w:sz w:val="22"/>
        </w:rPr>
        <w:t>Department of Agricultural Biotechnology and Research Institute of Agriculture and Life Science, Seoul National University, Seoul 08826, Korea</w:t>
      </w:r>
    </w:p>
    <w:p w14:paraId="4C63477E" w14:textId="77777777" w:rsidR="00A513A4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8029F9">
        <w:rPr>
          <w:rFonts w:ascii="Times New Roman" w:hAnsi="Times New Roman" w:cs="Times New Roman"/>
          <w:bCs/>
          <w:sz w:val="22"/>
        </w:rPr>
        <w:t>Division of Animal and Dairy Science, Chungnam National University, Daejeon 34134, Korea</w:t>
      </w:r>
    </w:p>
    <w:p w14:paraId="17BA795B" w14:textId="77777777" w:rsidR="00A513A4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300215">
        <w:rPr>
          <w:rFonts w:ascii="Times New Roman" w:hAnsi="Times New Roman" w:cs="Times New Roman"/>
          <w:bCs/>
          <w:sz w:val="22"/>
        </w:rPr>
        <w:t>Department of Microbiology, College of Medicine, Inha University, Incheon 22212, Kore</w:t>
      </w:r>
      <w:r>
        <w:rPr>
          <w:rFonts w:ascii="Times New Roman" w:hAnsi="Times New Roman" w:cs="Times New Roman"/>
          <w:bCs/>
          <w:sz w:val="22"/>
        </w:rPr>
        <w:t>a</w:t>
      </w:r>
    </w:p>
    <w:p w14:paraId="67CE5499" w14:textId="77777777" w:rsidR="00A513A4" w:rsidRPr="003466BE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4</w:t>
      </w:r>
      <w:r w:rsidRPr="008029F9">
        <w:rPr>
          <w:rFonts w:ascii="Times New Roman" w:hAnsi="Times New Roman" w:cs="Times New Roman"/>
          <w:bCs/>
          <w:sz w:val="22"/>
        </w:rPr>
        <w:t>Department of Functional Food and Biotechnology, Jeonju University, Jeonju 55069, Korea</w:t>
      </w:r>
    </w:p>
    <w:p w14:paraId="719068CA" w14:textId="19CDD74C" w:rsidR="00A513A4" w:rsidRDefault="00A513A4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</w:p>
    <w:p w14:paraId="08C92CB2" w14:textId="77777777" w:rsidR="00845EC0" w:rsidRPr="008029F9" w:rsidRDefault="00845EC0" w:rsidP="00A513A4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bCs/>
          <w:sz w:val="22"/>
        </w:rPr>
      </w:pPr>
    </w:p>
    <w:p w14:paraId="7581502D" w14:textId="77777777" w:rsidR="006F6E66" w:rsidRPr="00B66808" w:rsidRDefault="006F6E66" w:rsidP="006F6E66">
      <w:pPr>
        <w:widowControl/>
        <w:tabs>
          <w:tab w:val="left" w:pos="142"/>
        </w:tabs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Arial" w:hAnsi="Arial" w:cs="Arial"/>
          <w:bCs/>
          <w:sz w:val="22"/>
          <w:vertAlign w:val="superscript"/>
        </w:rPr>
        <w:t>†</w:t>
      </w:r>
      <w:r w:rsidRPr="00B66808">
        <w:rPr>
          <w:rFonts w:ascii="Times New Roman" w:hAnsi="Times New Roman" w:cs="Times New Roman"/>
          <w:sz w:val="22"/>
        </w:rPr>
        <w:t>These authors contributed equally to this study.</w:t>
      </w:r>
    </w:p>
    <w:p w14:paraId="7CEDB9CB" w14:textId="77777777" w:rsidR="006F6E66" w:rsidRPr="00B66808" w:rsidRDefault="006F6E66" w:rsidP="006F6E66">
      <w:pPr>
        <w:widowControl/>
        <w:tabs>
          <w:tab w:val="left" w:pos="142"/>
        </w:tabs>
        <w:wordWrap/>
        <w:spacing w:after="0" w:line="480" w:lineRule="auto"/>
        <w:jc w:val="center"/>
        <w:rPr>
          <w:rFonts w:ascii="Times New Roman" w:hAnsi="Times New Roman" w:cs="Times New Roman"/>
          <w:sz w:val="22"/>
        </w:rPr>
      </w:pPr>
    </w:p>
    <w:p w14:paraId="46FD8CDE" w14:textId="77777777" w:rsidR="006F6E66" w:rsidRPr="00C947A8" w:rsidRDefault="006F6E66" w:rsidP="006F6E66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  <w:tab w:val="left" w:pos="360"/>
        </w:tabs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C947A8">
        <w:rPr>
          <w:rFonts w:ascii="Times New Roman" w:hAnsi="Times New Roman" w:cs="Times New Roman"/>
          <w:color w:val="000000"/>
          <w:sz w:val="22"/>
          <w:vertAlign w:val="superscript"/>
        </w:rPr>
        <w:t>*</w:t>
      </w:r>
      <w:r w:rsidRPr="00C947A8">
        <w:rPr>
          <w:rFonts w:ascii="Times New Roman" w:hAnsi="Times New Roman" w:cs="Times New Roman"/>
          <w:color w:val="000000"/>
          <w:sz w:val="22"/>
        </w:rPr>
        <w:t>To whom correspondence should be addressed: osangnam@jj.ac.kr and ykeys2584@snu.ac.kr</w:t>
      </w:r>
    </w:p>
    <w:p w14:paraId="1E4B6FC1" w14:textId="4F958791" w:rsidR="00581361" w:rsidRPr="006F6E66" w:rsidRDefault="0058136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2726DC17" w14:textId="0C792349" w:rsidR="003D15BA" w:rsidRPr="00753C60" w:rsidRDefault="004726EE" w:rsidP="00753C60">
      <w:pPr>
        <w:widowControl/>
        <w:tabs>
          <w:tab w:val="left" w:pos="142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7980DBC7" wp14:editId="693E2409">
            <wp:extent cx="5728081" cy="3043123"/>
            <wp:effectExtent l="0" t="0" r="635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081" cy="304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EC911" w14:textId="77777777" w:rsidR="009442EB" w:rsidRDefault="009442EB" w:rsidP="00753C60">
      <w:pPr>
        <w:widowControl/>
        <w:tabs>
          <w:tab w:val="left" w:pos="142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396012FE" w14:textId="017018B8" w:rsidR="00EE45F6" w:rsidRDefault="00C0580B" w:rsidP="00753C60">
      <w:pPr>
        <w:widowControl/>
        <w:tabs>
          <w:tab w:val="left" w:pos="142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753C60">
        <w:rPr>
          <w:rFonts w:ascii="Times New Roman" w:hAnsi="Times New Roman" w:cs="Times New Roman"/>
          <w:b/>
          <w:sz w:val="22"/>
        </w:rPr>
        <w:t>Supplement</w:t>
      </w:r>
      <w:r w:rsidR="00EE45F6">
        <w:rPr>
          <w:rFonts w:ascii="Times New Roman" w:hAnsi="Times New Roman" w:cs="Times New Roman"/>
          <w:b/>
          <w:sz w:val="22"/>
        </w:rPr>
        <w:t>ary</w:t>
      </w:r>
      <w:r w:rsidRPr="00753C60">
        <w:rPr>
          <w:rFonts w:ascii="Times New Roman" w:hAnsi="Times New Roman" w:cs="Times New Roman"/>
          <w:b/>
          <w:sz w:val="22"/>
        </w:rPr>
        <w:t xml:space="preserve"> Figure </w:t>
      </w:r>
      <w:r w:rsidR="00EE45F6">
        <w:rPr>
          <w:rFonts w:ascii="Times New Roman" w:hAnsi="Times New Roman" w:cs="Times New Roman"/>
          <w:b/>
          <w:sz w:val="22"/>
        </w:rPr>
        <w:t>S</w:t>
      </w:r>
      <w:r w:rsidRPr="00753C60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="00450526" w:rsidRPr="00A513A4">
        <w:rPr>
          <w:rFonts w:ascii="Times New Roman" w:hAnsi="Times New Roman" w:cs="Times New Roman"/>
          <w:bCs/>
          <w:sz w:val="22"/>
        </w:rPr>
        <w:t xml:space="preserve">Relative abundance </w:t>
      </w:r>
      <w:r w:rsidR="004726EE" w:rsidRPr="00A513A4">
        <w:rPr>
          <w:rFonts w:ascii="Times New Roman" w:hAnsi="Times New Roman" w:cs="Times New Roman"/>
          <w:bCs/>
          <w:sz w:val="22"/>
        </w:rPr>
        <w:t xml:space="preserve">and diversity </w:t>
      </w:r>
      <w:r w:rsidR="00450526" w:rsidRPr="00A513A4">
        <w:rPr>
          <w:rFonts w:ascii="Times New Roman" w:hAnsi="Times New Roman" w:cs="Times New Roman"/>
          <w:bCs/>
          <w:sz w:val="22"/>
        </w:rPr>
        <w:t xml:space="preserve">of gut microbiota in MSP and control </w:t>
      </w:r>
      <w:r w:rsidR="004726EE" w:rsidRPr="00A513A4">
        <w:rPr>
          <w:rFonts w:ascii="Times New Roman" w:hAnsi="Times New Roman" w:cs="Times New Roman"/>
          <w:bCs/>
          <w:sz w:val="22"/>
        </w:rPr>
        <w:t>groups</w:t>
      </w:r>
      <w:r w:rsidR="00450526" w:rsidRPr="00A513A4">
        <w:rPr>
          <w:rFonts w:ascii="Times New Roman" w:hAnsi="Times New Roman" w:cs="Times New Roman"/>
          <w:bCs/>
          <w:sz w:val="22"/>
        </w:rPr>
        <w:t xml:space="preserve"> according to </w:t>
      </w:r>
      <w:r w:rsidR="004726EE" w:rsidRPr="00A513A4">
        <w:rPr>
          <w:rFonts w:ascii="Times New Roman" w:hAnsi="Times New Roman" w:cs="Times New Roman"/>
          <w:bCs/>
          <w:sz w:val="22"/>
        </w:rPr>
        <w:t>growth stage</w:t>
      </w:r>
      <w:r w:rsidR="00A513A4">
        <w:rPr>
          <w:rFonts w:ascii="Times New Roman" w:hAnsi="Times New Roman" w:cs="Times New Roman"/>
          <w:bCs/>
          <w:sz w:val="22"/>
        </w:rPr>
        <w:t xml:space="preserve">. </w:t>
      </w:r>
      <w:r w:rsidR="00AA6B0A" w:rsidRPr="00753C60">
        <w:rPr>
          <w:rFonts w:ascii="Times New Roman" w:hAnsi="Times New Roman" w:cs="Times New Roman"/>
          <w:sz w:val="22"/>
        </w:rPr>
        <w:t xml:space="preserve">(A) </w:t>
      </w:r>
      <w:r w:rsidR="00450526" w:rsidRPr="00753C60">
        <w:rPr>
          <w:rFonts w:ascii="Times New Roman" w:eastAsia="Malgun Gothic" w:hAnsi="Times New Roman" w:cs="Times New Roman"/>
          <w:sz w:val="22"/>
        </w:rPr>
        <w:t>Relative</w:t>
      </w:r>
      <w:r w:rsidR="00AA6B0A" w:rsidRPr="00753C60">
        <w:rPr>
          <w:rFonts w:ascii="Times New Roman" w:hAnsi="Times New Roman" w:cs="Times New Roman"/>
          <w:sz w:val="22"/>
        </w:rPr>
        <w:t xml:space="preserve"> abundance </w:t>
      </w:r>
      <w:r>
        <w:rPr>
          <w:rFonts w:ascii="Times New Roman" w:hAnsi="Times New Roman" w:cs="Times New Roman"/>
          <w:sz w:val="22"/>
        </w:rPr>
        <w:t xml:space="preserve">and diversity </w:t>
      </w:r>
      <w:r w:rsidRPr="00C0580B">
        <w:rPr>
          <w:rFonts w:ascii="Times New Roman" w:hAnsi="Times New Roman" w:cs="Times New Roman"/>
          <w:sz w:val="22"/>
        </w:rPr>
        <w:t xml:space="preserve">of </w:t>
      </w:r>
      <w:r w:rsidRPr="00C0580B">
        <w:rPr>
          <w:rFonts w:ascii="Times New Roman" w:hAnsi="Times New Roman" w:cs="Times New Roman"/>
          <w:bCs/>
          <w:sz w:val="22"/>
        </w:rPr>
        <w:t xml:space="preserve">gut microbiota </w:t>
      </w:r>
      <w:r>
        <w:rPr>
          <w:rFonts w:ascii="Times New Roman" w:hAnsi="Times New Roman" w:cs="Times New Roman"/>
          <w:bCs/>
          <w:sz w:val="22"/>
        </w:rPr>
        <w:t>on</w:t>
      </w:r>
      <w:r w:rsidR="00AA6B0A" w:rsidRPr="00753C60">
        <w:rPr>
          <w:rFonts w:ascii="Times New Roman" w:hAnsi="Times New Roman" w:cs="Times New Roman"/>
          <w:sz w:val="22"/>
        </w:rPr>
        <w:t xml:space="preserve"> </w:t>
      </w:r>
      <w:r w:rsidR="00450526" w:rsidRPr="00753C60">
        <w:rPr>
          <w:rFonts w:ascii="Times New Roman" w:eastAsia="Malgun Gothic" w:hAnsi="Times New Roman" w:cs="Times New Roman"/>
          <w:sz w:val="22"/>
        </w:rPr>
        <w:t xml:space="preserve">the </w:t>
      </w:r>
      <w:r w:rsidR="00AA6B0A" w:rsidRPr="00753C60">
        <w:rPr>
          <w:rFonts w:ascii="Times New Roman" w:hAnsi="Times New Roman" w:cs="Times New Roman"/>
          <w:sz w:val="22"/>
        </w:rPr>
        <w:t>early</w:t>
      </w:r>
      <w:r w:rsidR="004726EE">
        <w:rPr>
          <w:rFonts w:ascii="Times New Roman" w:hAnsi="Times New Roman" w:cs="Times New Roman"/>
          <w:sz w:val="22"/>
        </w:rPr>
        <w:t>-</w:t>
      </w:r>
      <w:r w:rsidR="00AA6B0A" w:rsidRPr="00753C60">
        <w:rPr>
          <w:rFonts w:ascii="Times New Roman" w:hAnsi="Times New Roman" w:cs="Times New Roman"/>
          <w:sz w:val="22"/>
        </w:rPr>
        <w:t xml:space="preserve"> </w:t>
      </w:r>
      <w:r w:rsidR="003A77FE">
        <w:rPr>
          <w:rFonts w:ascii="Times New Roman" w:hAnsi="Times New Roman" w:cs="Times New Roman"/>
          <w:sz w:val="22"/>
        </w:rPr>
        <w:t xml:space="preserve">(at 3 weeks) </w:t>
      </w:r>
      <w:r w:rsidR="004726EE">
        <w:rPr>
          <w:rFonts w:ascii="Times New Roman" w:hAnsi="Times New Roman" w:cs="Times New Roman"/>
          <w:sz w:val="22"/>
        </w:rPr>
        <w:t xml:space="preserve">and late-stage </w:t>
      </w:r>
      <w:r w:rsidR="003A77FE">
        <w:rPr>
          <w:rFonts w:ascii="Times New Roman" w:hAnsi="Times New Roman" w:cs="Times New Roman"/>
          <w:sz w:val="22"/>
        </w:rPr>
        <w:t xml:space="preserve">(at 6 weeks) </w:t>
      </w:r>
      <w:r w:rsidR="004726EE">
        <w:rPr>
          <w:rFonts w:ascii="Times New Roman" w:hAnsi="Times New Roman" w:cs="Times New Roman"/>
          <w:sz w:val="22"/>
        </w:rPr>
        <w:t>in</w:t>
      </w:r>
      <w:r w:rsidR="00AA6B0A" w:rsidRPr="00753C60">
        <w:rPr>
          <w:rFonts w:ascii="Times New Roman" w:hAnsi="Times New Roman" w:cs="Times New Roman"/>
          <w:sz w:val="22"/>
        </w:rPr>
        <w:t xml:space="preserve"> MSP group</w:t>
      </w:r>
      <w:r>
        <w:rPr>
          <w:rFonts w:ascii="Times New Roman" w:eastAsia="Malgun Gothic" w:hAnsi="Times New Roman" w:cs="Times New Roman"/>
          <w:sz w:val="22"/>
        </w:rPr>
        <w:t xml:space="preserve">, (B) </w:t>
      </w:r>
      <w:r w:rsidRPr="00753C60">
        <w:rPr>
          <w:rFonts w:ascii="Times New Roman" w:eastAsia="Malgun Gothic" w:hAnsi="Times New Roman" w:cs="Times New Roman"/>
          <w:sz w:val="22"/>
        </w:rPr>
        <w:t>Relative</w:t>
      </w:r>
      <w:r w:rsidRPr="00753C60">
        <w:rPr>
          <w:rFonts w:ascii="Times New Roman" w:hAnsi="Times New Roman" w:cs="Times New Roman"/>
          <w:sz w:val="22"/>
        </w:rPr>
        <w:t xml:space="preserve"> abundance </w:t>
      </w:r>
      <w:r>
        <w:rPr>
          <w:rFonts w:ascii="Times New Roman" w:hAnsi="Times New Roman" w:cs="Times New Roman"/>
          <w:sz w:val="22"/>
        </w:rPr>
        <w:t xml:space="preserve">and diversity </w:t>
      </w:r>
      <w:r w:rsidRPr="00C0580B">
        <w:rPr>
          <w:rFonts w:ascii="Times New Roman" w:hAnsi="Times New Roman" w:cs="Times New Roman"/>
          <w:sz w:val="22"/>
        </w:rPr>
        <w:t xml:space="preserve">of </w:t>
      </w:r>
      <w:r w:rsidRPr="00C0580B">
        <w:rPr>
          <w:rFonts w:ascii="Times New Roman" w:hAnsi="Times New Roman" w:cs="Times New Roman"/>
          <w:bCs/>
          <w:sz w:val="22"/>
        </w:rPr>
        <w:t xml:space="preserve">gut microbiota </w:t>
      </w:r>
      <w:r>
        <w:rPr>
          <w:rFonts w:ascii="Times New Roman" w:hAnsi="Times New Roman" w:cs="Times New Roman"/>
          <w:bCs/>
          <w:sz w:val="22"/>
        </w:rPr>
        <w:t>on</w:t>
      </w:r>
      <w:r w:rsidRPr="00753C60">
        <w:rPr>
          <w:rFonts w:ascii="Times New Roman" w:hAnsi="Times New Roman" w:cs="Times New Roman"/>
          <w:sz w:val="22"/>
        </w:rPr>
        <w:t xml:space="preserve"> </w:t>
      </w:r>
      <w:r w:rsidRPr="00753C60">
        <w:rPr>
          <w:rFonts w:ascii="Times New Roman" w:eastAsia="Malgun Gothic" w:hAnsi="Times New Roman" w:cs="Times New Roman"/>
          <w:sz w:val="22"/>
        </w:rPr>
        <w:t xml:space="preserve">the </w:t>
      </w:r>
      <w:r w:rsidRPr="00753C60">
        <w:rPr>
          <w:rFonts w:ascii="Times New Roman" w:hAnsi="Times New Roman" w:cs="Times New Roman"/>
          <w:sz w:val="22"/>
        </w:rPr>
        <w:t>early</w:t>
      </w:r>
      <w:r>
        <w:rPr>
          <w:rFonts w:ascii="Times New Roman" w:hAnsi="Times New Roman" w:cs="Times New Roman"/>
          <w:sz w:val="22"/>
        </w:rPr>
        <w:t>-</w:t>
      </w:r>
      <w:r w:rsidRPr="00753C6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late-stage in</w:t>
      </w:r>
      <w:r w:rsidRPr="00753C6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ntrol</w:t>
      </w:r>
      <w:r w:rsidRPr="00753C60">
        <w:rPr>
          <w:rFonts w:ascii="Times New Roman" w:hAnsi="Times New Roman" w:cs="Times New Roman"/>
          <w:sz w:val="22"/>
        </w:rPr>
        <w:t xml:space="preserve"> group</w:t>
      </w:r>
      <w:r>
        <w:rPr>
          <w:rFonts w:ascii="Times New Roman" w:hAnsi="Times New Roman" w:cs="Times New Roman"/>
          <w:sz w:val="22"/>
        </w:rPr>
        <w:t xml:space="preserve">. </w:t>
      </w:r>
      <w:r w:rsidRPr="00753C60">
        <w:rPr>
          <w:rFonts w:ascii="Times New Roman" w:hAnsi="Times New Roman" w:cs="Times New Roman"/>
          <w:sz w:val="22"/>
        </w:rPr>
        <w:t>Violin plots reflect differences in bacterial diversity in gut microbiota according to the Shannon index and Chao richness</w:t>
      </w:r>
      <w:r>
        <w:rPr>
          <w:rFonts w:ascii="Times New Roman" w:hAnsi="Times New Roman" w:cs="Times New Roman"/>
          <w:sz w:val="22"/>
        </w:rPr>
        <w:t>.</w:t>
      </w:r>
    </w:p>
    <w:p w14:paraId="65665E10" w14:textId="1EC3C55A" w:rsidR="00E549BD" w:rsidRDefault="00EE45F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A31D776" w14:textId="7F104698" w:rsidR="00EE45F6" w:rsidRDefault="00E549BD" w:rsidP="00E549BD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 w:rsidRPr="00E549BD">
        <w:rPr>
          <w:rFonts w:ascii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78E25496" wp14:editId="42AB2729">
            <wp:extent cx="3719395" cy="34512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922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54AF6" w14:textId="4738E138" w:rsidR="00E549BD" w:rsidRPr="00E549BD" w:rsidRDefault="00E549BD" w:rsidP="00E549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E549BD">
        <w:rPr>
          <w:rFonts w:ascii="Times New Roman" w:hAnsi="Times New Roman" w:cs="Times New Roman"/>
          <w:b/>
          <w:bCs/>
          <w:sz w:val="22"/>
        </w:rPr>
        <w:t xml:space="preserve">Supplement Figure </w:t>
      </w:r>
      <w:r w:rsidR="003E4C7F">
        <w:rPr>
          <w:rFonts w:ascii="Times New Roman" w:hAnsi="Times New Roman" w:cs="Times New Roman" w:hint="eastAsia"/>
          <w:b/>
          <w:bCs/>
          <w:sz w:val="22"/>
        </w:rPr>
        <w:t>S</w:t>
      </w:r>
      <w:r w:rsidR="00F71CFE">
        <w:rPr>
          <w:rFonts w:ascii="Times New Roman" w:hAnsi="Times New Roman" w:cs="Times New Roman"/>
          <w:b/>
          <w:bCs/>
          <w:sz w:val="22"/>
        </w:rPr>
        <w:t>2</w:t>
      </w:r>
      <w:r w:rsidRPr="00E549BD">
        <w:rPr>
          <w:rFonts w:ascii="Times New Roman" w:hAnsi="Times New Roman" w:cs="Times New Roman"/>
          <w:b/>
          <w:bCs/>
          <w:sz w:val="22"/>
        </w:rPr>
        <w:t xml:space="preserve">. Adhesion ability of 4 MSP </w:t>
      </w:r>
      <w:r w:rsidRPr="00E549BD">
        <w:rPr>
          <w:rFonts w:ascii="Times New Roman" w:hAnsi="Times New Roman" w:cs="Times New Roman"/>
          <w:b/>
          <w:bCs/>
          <w:i/>
          <w:iCs/>
          <w:sz w:val="22"/>
        </w:rPr>
        <w:t>Lactobacillus</w:t>
      </w:r>
      <w:r w:rsidRPr="00E549BD">
        <w:rPr>
          <w:rFonts w:ascii="Times New Roman" w:hAnsi="Times New Roman" w:cs="Times New Roman"/>
          <w:b/>
          <w:bCs/>
          <w:sz w:val="22"/>
        </w:rPr>
        <w:t xml:space="preserve"> species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E549BD">
        <w:rPr>
          <w:rFonts w:ascii="Times New Roman" w:hAnsi="Times New Roman" w:cs="Times New Roman"/>
          <w:sz w:val="22"/>
        </w:rPr>
        <w:t xml:space="preserve"> Adhesion ability of 4 MSP </w:t>
      </w:r>
      <w:r w:rsidRPr="00E549BD">
        <w:rPr>
          <w:rFonts w:ascii="Times New Roman" w:hAnsi="Times New Roman" w:cs="Times New Roman"/>
          <w:i/>
          <w:iCs/>
          <w:sz w:val="22"/>
        </w:rPr>
        <w:t>Lactobacillus</w:t>
      </w:r>
      <w:r w:rsidRPr="00E549BD">
        <w:rPr>
          <w:rFonts w:ascii="Times New Roman" w:hAnsi="Times New Roman" w:cs="Times New Roman"/>
          <w:sz w:val="22"/>
        </w:rPr>
        <w:t xml:space="preserve"> species in IPEC-J2 cell line. LGG (</w:t>
      </w:r>
      <w:bookmarkStart w:id="1" w:name="_Hlk117808879"/>
      <w:r w:rsidRPr="00E549BD">
        <w:rPr>
          <w:rFonts w:ascii="Times New Roman" w:hAnsi="Times New Roman" w:cs="Times New Roman"/>
          <w:i/>
          <w:iCs/>
          <w:sz w:val="22"/>
        </w:rPr>
        <w:t xml:space="preserve">Lacticaseibacillus </w:t>
      </w:r>
      <w:bookmarkEnd w:id="1"/>
      <w:r w:rsidRPr="00E549BD">
        <w:rPr>
          <w:rFonts w:ascii="Times New Roman" w:hAnsi="Times New Roman" w:cs="Times New Roman"/>
          <w:i/>
          <w:iCs/>
          <w:sz w:val="22"/>
        </w:rPr>
        <w:t xml:space="preserve">rhamnosus </w:t>
      </w:r>
      <w:r w:rsidRPr="00E549BD">
        <w:rPr>
          <w:rFonts w:ascii="Times New Roman" w:hAnsi="Times New Roman" w:cs="Times New Roman"/>
          <w:sz w:val="22"/>
        </w:rPr>
        <w:t xml:space="preserve">GG) was </w:t>
      </w:r>
      <w:r w:rsidR="00824715">
        <w:rPr>
          <w:rFonts w:ascii="Times New Roman" w:hAnsi="Times New Roman" w:cs="Times New Roman"/>
          <w:sz w:val="22"/>
        </w:rPr>
        <w:t>employed as</w:t>
      </w:r>
      <w:r w:rsidRPr="00E549BD">
        <w:rPr>
          <w:rFonts w:ascii="Times New Roman" w:hAnsi="Times New Roman" w:cs="Times New Roman"/>
          <w:sz w:val="22"/>
        </w:rPr>
        <w:t xml:space="preserve"> positive control. </w:t>
      </w:r>
      <w:r w:rsidRPr="00E549BD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E713280" w14:textId="77777777" w:rsidR="00E549BD" w:rsidRPr="00E549BD" w:rsidRDefault="00E549BD" w:rsidP="00E549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p w14:paraId="521528E5" w14:textId="77777777" w:rsidR="00E549BD" w:rsidRDefault="00E549BD" w:rsidP="00E549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</w:rPr>
      </w:pPr>
      <w:bookmarkStart w:id="2" w:name="_Hlk109933923"/>
      <w:r>
        <w:rPr>
          <w:rFonts w:ascii="Times New Roman" w:hAnsi="Times New Roman" w:cs="Times New Roman"/>
          <w:b/>
          <w:sz w:val="22"/>
        </w:rPr>
        <w:br w:type="page"/>
      </w:r>
    </w:p>
    <w:p w14:paraId="58D597BC" w14:textId="054563E0" w:rsidR="00EE45F6" w:rsidRDefault="00EE45F6" w:rsidP="00EE45F6">
      <w:pPr>
        <w:jc w:val="left"/>
        <w:rPr>
          <w:rFonts w:ascii="Times New Roman" w:eastAsia="Batang" w:hAnsi="Times New Roman" w:cs="Times New Roman"/>
          <w:sz w:val="22"/>
        </w:rPr>
      </w:pPr>
      <w:r w:rsidRPr="00EE45F6"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EE45F6">
        <w:rPr>
          <w:rFonts w:ascii="Times New Roman" w:eastAsia="Batang" w:hAnsi="Times New Roman" w:cs="Times New Roman" w:hint="eastAsia"/>
          <w:b/>
          <w:sz w:val="22"/>
        </w:rPr>
        <w:t xml:space="preserve"> T</w:t>
      </w:r>
      <w:r w:rsidRPr="00EE45F6">
        <w:rPr>
          <w:rFonts w:ascii="Times New Roman" w:eastAsia="Batang" w:hAnsi="Times New Roman" w:cs="Times New Roman"/>
          <w:b/>
          <w:sz w:val="22"/>
        </w:rPr>
        <w:t xml:space="preserve">able S1. </w:t>
      </w:r>
      <w:r w:rsidRPr="00A513A4">
        <w:rPr>
          <w:rFonts w:ascii="Times New Roman" w:eastAsia="Batang" w:hAnsi="Times New Roman" w:cs="Times New Roman"/>
          <w:sz w:val="22"/>
        </w:rPr>
        <w:t xml:space="preserve">Primers used for RT-qPCR </w:t>
      </w:r>
      <w:bookmarkEnd w:id="2"/>
    </w:p>
    <w:tbl>
      <w:tblPr>
        <w:tblpPr w:leftFromText="180" w:rightFromText="180" w:vertAnchor="text" w:tblpY="1"/>
        <w:tblOverlap w:val="never"/>
        <w:tblW w:w="902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87"/>
        <w:gridCol w:w="5801"/>
        <w:gridCol w:w="1938"/>
      </w:tblGrid>
      <w:tr w:rsidR="00206AC3" w:rsidRPr="00CE5725" w14:paraId="7BF013F6" w14:textId="151EB566" w:rsidTr="00206AC3">
        <w:trPr>
          <w:trHeight w:val="317"/>
        </w:trPr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96D3B" w14:textId="7777777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/>
              </w:rPr>
              <w:t>Genes</w:t>
            </w:r>
          </w:p>
        </w:tc>
        <w:tc>
          <w:tcPr>
            <w:tcW w:w="5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02388" w14:textId="7777777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eastAsia="en-US"/>
              </w:rPr>
              <w:t xml:space="preserve">Sequence 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21C7DF" w14:textId="3E48A957" w:rsidR="00206AC3" w:rsidRPr="00206AC3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206AC3" w:rsidRPr="00CE5725" w14:paraId="0F7973D7" w14:textId="68FD8A3B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AB270" w14:textId="05D540B3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  <w:r w:rsidRPr="00206AC3"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  <w:t>Claudin-1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C4616" w14:textId="00D4646A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GCAGCAGCTTCTTGCTTCTC-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1ACD991" w14:textId="3C56EABF" w:rsidR="00206AC3" w:rsidRPr="00206AC3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64</w:t>
            </w:r>
          </w:p>
        </w:tc>
      </w:tr>
      <w:tr w:rsidR="00206AC3" w:rsidRPr="00CE5725" w14:paraId="7350C02D" w14:textId="3F236B3D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DBB46" w14:textId="48F66583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640CD" w14:textId="2E0DA55D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CTGGCATTGACTGGGGTCAT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CD5DBA6" w14:textId="77777777" w:rsidR="00206AC3" w:rsidRPr="00CE5725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206AC3" w:rsidRPr="00CE5725" w14:paraId="34DC062B" w14:textId="43585D00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97807" w14:textId="64CC24AD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  <w:r w:rsidRPr="00206AC3"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  <w:t>Occludin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EA425" w14:textId="7E17A05F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ATCAACAAAGGCAACTCT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FF49FD8" w14:textId="6697D637" w:rsidR="00206AC3" w:rsidRPr="00206AC3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7</w:t>
            </w:r>
          </w:p>
        </w:tc>
      </w:tr>
      <w:tr w:rsidR="00206AC3" w:rsidRPr="00CE5725" w14:paraId="46D73CF5" w14:textId="56A4E8F3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57A95" w14:textId="7777777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C939A" w14:textId="6E6901C5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GCAGCAGCCATGTACTCT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F89970F" w14:textId="77777777" w:rsidR="00206AC3" w:rsidRPr="00CE5725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206AC3" w:rsidRPr="00CE5725" w14:paraId="277E4B0C" w14:textId="2C74D9B1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A5DD1" w14:textId="1F850CD2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  <w:r w:rsidRPr="00206AC3"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  <w:t>ZO-1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DFA76" w14:textId="46FCAF3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GAGTTTGATAGTGGCGTT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9D01A78" w14:textId="69FEF537" w:rsidR="00206AC3" w:rsidRPr="00206AC3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8</w:t>
            </w:r>
          </w:p>
        </w:tc>
      </w:tr>
      <w:tr w:rsidR="00206AC3" w:rsidRPr="00CE5725" w14:paraId="6063EEC1" w14:textId="5F9425CA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1DE75" w14:textId="7777777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FF2D6" w14:textId="5481D45D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GTGGGAGGATGCTGTTGT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17A9910" w14:textId="77777777" w:rsidR="00206AC3" w:rsidRPr="00CE5725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206AC3" w:rsidRPr="00CE5725" w14:paraId="10F513B8" w14:textId="674EDD1E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B5B58" w14:textId="4026A243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  <w:r w:rsidRPr="00206AC3">
              <w:rPr>
                <w:rFonts w:ascii="Symbol" w:eastAsia="SimSun" w:hAnsi="Symbol" w:cs="Times New Roman"/>
                <w:iCs/>
                <w:kern w:val="0"/>
                <w:sz w:val="22"/>
                <w:lang w:eastAsia="en-US"/>
              </w:rPr>
              <w:t></w:t>
            </w:r>
            <w:r w:rsidRPr="00206AC3"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  <w:t>-actin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C3B20" w14:textId="137E5955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f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TGCGGGACATCAAGGAGAAG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785ADBA" w14:textId="37829CFD" w:rsidR="00206AC3" w:rsidRPr="00206AC3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206AC3" w:rsidRPr="00CE5725" w14:paraId="27A412EA" w14:textId="3E668CA4" w:rsidTr="00206AC3">
        <w:trPr>
          <w:trHeight w:val="240"/>
        </w:trPr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991D4" w14:textId="7777777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iCs/>
                <w:kern w:val="0"/>
                <w:sz w:val="22"/>
                <w:lang w:eastAsia="en-US"/>
              </w:rPr>
            </w:pPr>
          </w:p>
        </w:tc>
        <w:tc>
          <w:tcPr>
            <w:tcW w:w="58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C4231" w14:textId="362B7507" w:rsidR="00206AC3" w:rsidRPr="00CE5725" w:rsidRDefault="00206AC3" w:rsidP="00CE57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: 5’-</w:t>
            </w:r>
            <w:r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AGTTGAAGGTGGTCTCGTGG</w:t>
            </w:r>
            <w:r w:rsidRPr="00CE5725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-3’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E41C5" w14:textId="77777777" w:rsidR="00206AC3" w:rsidRPr="00CE5725" w:rsidRDefault="00206AC3" w:rsidP="00206A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</w:p>
        </w:tc>
      </w:tr>
    </w:tbl>
    <w:p w14:paraId="04B173B6" w14:textId="77777777" w:rsidR="009C4559" w:rsidRPr="00EE45F6" w:rsidRDefault="009C4559" w:rsidP="00753C60">
      <w:pPr>
        <w:widowControl/>
        <w:tabs>
          <w:tab w:val="left" w:pos="142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sectPr w:rsidR="009C4559" w:rsidRPr="00EE45F6" w:rsidSect="00792BC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83150" w14:textId="77777777" w:rsidR="002A613B" w:rsidRPr="00CC6E66" w:rsidRDefault="002A613B">
      <w:pPr>
        <w:spacing w:after="0" w:line="240" w:lineRule="auto"/>
      </w:pPr>
      <w:r w:rsidRPr="00CC6E66">
        <w:separator/>
      </w:r>
    </w:p>
  </w:endnote>
  <w:endnote w:type="continuationSeparator" w:id="0">
    <w:p w14:paraId="7B09CABE" w14:textId="77777777" w:rsidR="002A613B" w:rsidRPr="00CC6E66" w:rsidRDefault="002A613B">
      <w:pPr>
        <w:spacing w:after="0" w:line="240" w:lineRule="auto"/>
      </w:pPr>
      <w:r w:rsidRPr="00CC6E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95174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14:paraId="683775F3" w14:textId="528CD0D4" w:rsidR="00F400C7" w:rsidRPr="001025E1" w:rsidRDefault="00F400C7">
        <w:pPr>
          <w:pStyle w:val="Footer"/>
          <w:jc w:val="center"/>
          <w:rPr>
            <w:rFonts w:ascii="Times New Roman" w:hAnsi="Times New Roman" w:cs="Times New Roman"/>
            <w:sz w:val="18"/>
          </w:rPr>
        </w:pPr>
        <w:r w:rsidRPr="001025E1">
          <w:rPr>
            <w:rFonts w:ascii="Times New Roman" w:hAnsi="Times New Roman" w:cs="Times New Roman"/>
            <w:sz w:val="18"/>
          </w:rPr>
          <w:fldChar w:fldCharType="begin"/>
        </w:r>
        <w:r w:rsidRPr="001025E1">
          <w:rPr>
            <w:rFonts w:ascii="Times New Roman" w:hAnsi="Times New Roman" w:cs="Times New Roman"/>
            <w:sz w:val="18"/>
          </w:rPr>
          <w:instrText>PAGE   \* MERGEFORMAT</w:instrText>
        </w:r>
        <w:r w:rsidRPr="001025E1">
          <w:rPr>
            <w:rFonts w:ascii="Times New Roman" w:hAnsi="Times New Roman" w:cs="Times New Roman"/>
            <w:sz w:val="18"/>
          </w:rPr>
          <w:fldChar w:fldCharType="separate"/>
        </w:r>
        <w:r w:rsidR="00792BC1">
          <w:rPr>
            <w:rFonts w:ascii="Times New Roman" w:hAnsi="Times New Roman" w:cs="Times New Roman"/>
            <w:noProof/>
            <w:sz w:val="18"/>
          </w:rPr>
          <w:t>1</w:t>
        </w:r>
        <w:r w:rsidRPr="001025E1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14:paraId="32B4E317" w14:textId="77777777" w:rsidR="00F400C7" w:rsidRPr="00CC6E66" w:rsidRDefault="00F400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7F3F2" w14:textId="77777777" w:rsidR="002A613B" w:rsidRPr="00CC6E66" w:rsidRDefault="002A613B">
      <w:pPr>
        <w:spacing w:after="0" w:line="240" w:lineRule="auto"/>
      </w:pPr>
      <w:r w:rsidRPr="00CC6E66">
        <w:separator/>
      </w:r>
    </w:p>
  </w:footnote>
  <w:footnote w:type="continuationSeparator" w:id="0">
    <w:p w14:paraId="4F166920" w14:textId="77777777" w:rsidR="002A613B" w:rsidRPr="00CC6E66" w:rsidRDefault="002A613B">
      <w:pPr>
        <w:spacing w:after="0" w:line="240" w:lineRule="auto"/>
      </w:pPr>
      <w:r w:rsidRPr="00CC6E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z5ta0dff527e2txivfztdwxafzde5w2as&quot;&gt;BMC animal microbiom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6&lt;/item&gt;&lt;item&gt;37&lt;/item&gt;&lt;item&gt;38&lt;/item&gt;&lt;item&gt;39&lt;/item&gt;&lt;item&gt;40&lt;/item&gt;&lt;item&gt;41&lt;/item&gt;&lt;item&gt;42&lt;/item&gt;&lt;item&gt;43&lt;/item&gt;&lt;item&gt;46&lt;/item&gt;&lt;item&gt;47&lt;/item&gt;&lt;item&gt;48&lt;/item&gt;&lt;item&gt;49&lt;/item&gt;&lt;item&gt;51&lt;/item&gt;&lt;item&gt;53&lt;/item&gt;&lt;item&gt;54&lt;/item&gt;&lt;item&gt;55&lt;/item&gt;&lt;item&gt;56&lt;/item&gt;&lt;item&gt;58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03571E"/>
    <w:rsid w:val="0000366C"/>
    <w:rsid w:val="00004FA7"/>
    <w:rsid w:val="0003571E"/>
    <w:rsid w:val="00036E45"/>
    <w:rsid w:val="000428B6"/>
    <w:rsid w:val="00042947"/>
    <w:rsid w:val="0004542F"/>
    <w:rsid w:val="000631E2"/>
    <w:rsid w:val="000712C2"/>
    <w:rsid w:val="00073381"/>
    <w:rsid w:val="00086BA5"/>
    <w:rsid w:val="000940FB"/>
    <w:rsid w:val="00094152"/>
    <w:rsid w:val="0009769F"/>
    <w:rsid w:val="000B78A3"/>
    <w:rsid w:val="000D56FD"/>
    <w:rsid w:val="000E3BA3"/>
    <w:rsid w:val="000E6CA1"/>
    <w:rsid w:val="0010088A"/>
    <w:rsid w:val="001025E1"/>
    <w:rsid w:val="001047B8"/>
    <w:rsid w:val="00126EAC"/>
    <w:rsid w:val="001270F8"/>
    <w:rsid w:val="00131DEA"/>
    <w:rsid w:val="001471F0"/>
    <w:rsid w:val="00153216"/>
    <w:rsid w:val="0015773D"/>
    <w:rsid w:val="00186E72"/>
    <w:rsid w:val="001946A0"/>
    <w:rsid w:val="00194D76"/>
    <w:rsid w:val="00194D7F"/>
    <w:rsid w:val="001C619F"/>
    <w:rsid w:val="001D5BD2"/>
    <w:rsid w:val="001E1E2B"/>
    <w:rsid w:val="001E73C4"/>
    <w:rsid w:val="001F7115"/>
    <w:rsid w:val="002058B3"/>
    <w:rsid w:val="00206AC3"/>
    <w:rsid w:val="00213D61"/>
    <w:rsid w:val="002262D9"/>
    <w:rsid w:val="00232F59"/>
    <w:rsid w:val="00233DB4"/>
    <w:rsid w:val="00234B67"/>
    <w:rsid w:val="00237AE8"/>
    <w:rsid w:val="00244023"/>
    <w:rsid w:val="002568A0"/>
    <w:rsid w:val="00260D25"/>
    <w:rsid w:val="00263035"/>
    <w:rsid w:val="00273E27"/>
    <w:rsid w:val="0029315E"/>
    <w:rsid w:val="00294240"/>
    <w:rsid w:val="00296248"/>
    <w:rsid w:val="002A613B"/>
    <w:rsid w:val="002C5CD9"/>
    <w:rsid w:val="002D02C0"/>
    <w:rsid w:val="002F0EF6"/>
    <w:rsid w:val="002F52AC"/>
    <w:rsid w:val="00300215"/>
    <w:rsid w:val="00305EC9"/>
    <w:rsid w:val="00317987"/>
    <w:rsid w:val="00323417"/>
    <w:rsid w:val="003303F7"/>
    <w:rsid w:val="0034665D"/>
    <w:rsid w:val="00347079"/>
    <w:rsid w:val="003517AA"/>
    <w:rsid w:val="00357D1D"/>
    <w:rsid w:val="00364DC6"/>
    <w:rsid w:val="00376E63"/>
    <w:rsid w:val="00395AA8"/>
    <w:rsid w:val="003A27FD"/>
    <w:rsid w:val="003A5663"/>
    <w:rsid w:val="003A77FE"/>
    <w:rsid w:val="003B256A"/>
    <w:rsid w:val="003C06E2"/>
    <w:rsid w:val="003D15BA"/>
    <w:rsid w:val="003D15F6"/>
    <w:rsid w:val="003D2E02"/>
    <w:rsid w:val="003E4C7F"/>
    <w:rsid w:val="003E5590"/>
    <w:rsid w:val="003E747B"/>
    <w:rsid w:val="003F2201"/>
    <w:rsid w:val="004045D4"/>
    <w:rsid w:val="00422A4A"/>
    <w:rsid w:val="0042646F"/>
    <w:rsid w:val="00433168"/>
    <w:rsid w:val="00444399"/>
    <w:rsid w:val="00445039"/>
    <w:rsid w:val="00450526"/>
    <w:rsid w:val="00454C2E"/>
    <w:rsid w:val="004726EE"/>
    <w:rsid w:val="00474B28"/>
    <w:rsid w:val="00476FA5"/>
    <w:rsid w:val="00494F84"/>
    <w:rsid w:val="004D2790"/>
    <w:rsid w:val="004E2D8E"/>
    <w:rsid w:val="005003F9"/>
    <w:rsid w:val="00501B17"/>
    <w:rsid w:val="005347B0"/>
    <w:rsid w:val="00535DB5"/>
    <w:rsid w:val="00536980"/>
    <w:rsid w:val="00581361"/>
    <w:rsid w:val="00584449"/>
    <w:rsid w:val="00591F93"/>
    <w:rsid w:val="005A377D"/>
    <w:rsid w:val="005B0483"/>
    <w:rsid w:val="005B4D40"/>
    <w:rsid w:val="005C7986"/>
    <w:rsid w:val="005D3A48"/>
    <w:rsid w:val="005D7B91"/>
    <w:rsid w:val="005E1CC1"/>
    <w:rsid w:val="005F3D15"/>
    <w:rsid w:val="005F64E4"/>
    <w:rsid w:val="00612E43"/>
    <w:rsid w:val="006168A4"/>
    <w:rsid w:val="006217D8"/>
    <w:rsid w:val="0062430E"/>
    <w:rsid w:val="006310A9"/>
    <w:rsid w:val="00640C6B"/>
    <w:rsid w:val="006550CA"/>
    <w:rsid w:val="0066219B"/>
    <w:rsid w:val="00665653"/>
    <w:rsid w:val="00682385"/>
    <w:rsid w:val="00692E61"/>
    <w:rsid w:val="0069553C"/>
    <w:rsid w:val="006A30BF"/>
    <w:rsid w:val="006B037B"/>
    <w:rsid w:val="006B2B99"/>
    <w:rsid w:val="006B4BFC"/>
    <w:rsid w:val="006C2524"/>
    <w:rsid w:val="006D71CF"/>
    <w:rsid w:val="006F6E66"/>
    <w:rsid w:val="007004A6"/>
    <w:rsid w:val="00701809"/>
    <w:rsid w:val="007052C0"/>
    <w:rsid w:val="007214E8"/>
    <w:rsid w:val="00724BCC"/>
    <w:rsid w:val="007250BD"/>
    <w:rsid w:val="00730A1F"/>
    <w:rsid w:val="0074084E"/>
    <w:rsid w:val="007414B8"/>
    <w:rsid w:val="00751248"/>
    <w:rsid w:val="00753C60"/>
    <w:rsid w:val="00756598"/>
    <w:rsid w:val="0076591F"/>
    <w:rsid w:val="007666A7"/>
    <w:rsid w:val="007710B1"/>
    <w:rsid w:val="00771501"/>
    <w:rsid w:val="00771CCF"/>
    <w:rsid w:val="00773707"/>
    <w:rsid w:val="00777200"/>
    <w:rsid w:val="00785D29"/>
    <w:rsid w:val="0079123D"/>
    <w:rsid w:val="00792BC1"/>
    <w:rsid w:val="007A2CC4"/>
    <w:rsid w:val="007C278E"/>
    <w:rsid w:val="007C5CFF"/>
    <w:rsid w:val="007D4406"/>
    <w:rsid w:val="007D5486"/>
    <w:rsid w:val="007E75DE"/>
    <w:rsid w:val="007F71B5"/>
    <w:rsid w:val="007F78F6"/>
    <w:rsid w:val="008029F9"/>
    <w:rsid w:val="00805189"/>
    <w:rsid w:val="008119F2"/>
    <w:rsid w:val="0082337E"/>
    <w:rsid w:val="00824715"/>
    <w:rsid w:val="00825A52"/>
    <w:rsid w:val="00833022"/>
    <w:rsid w:val="00837A76"/>
    <w:rsid w:val="00845EC0"/>
    <w:rsid w:val="00862583"/>
    <w:rsid w:val="008639DD"/>
    <w:rsid w:val="0086682A"/>
    <w:rsid w:val="008700CD"/>
    <w:rsid w:val="00876201"/>
    <w:rsid w:val="00877C53"/>
    <w:rsid w:val="008832E2"/>
    <w:rsid w:val="00890D82"/>
    <w:rsid w:val="0089661E"/>
    <w:rsid w:val="008A6DB3"/>
    <w:rsid w:val="008D1C7A"/>
    <w:rsid w:val="008E72A9"/>
    <w:rsid w:val="008F0944"/>
    <w:rsid w:val="008F6DBD"/>
    <w:rsid w:val="00904394"/>
    <w:rsid w:val="00926B6C"/>
    <w:rsid w:val="0094087E"/>
    <w:rsid w:val="009442EB"/>
    <w:rsid w:val="009622DD"/>
    <w:rsid w:val="00963502"/>
    <w:rsid w:val="00963AE5"/>
    <w:rsid w:val="009705BC"/>
    <w:rsid w:val="00996D13"/>
    <w:rsid w:val="009A60A6"/>
    <w:rsid w:val="009C4559"/>
    <w:rsid w:val="009C7697"/>
    <w:rsid w:val="009E0145"/>
    <w:rsid w:val="009E24B5"/>
    <w:rsid w:val="009F6AE5"/>
    <w:rsid w:val="00A13F9D"/>
    <w:rsid w:val="00A15CF0"/>
    <w:rsid w:val="00A23C8A"/>
    <w:rsid w:val="00A420A4"/>
    <w:rsid w:val="00A513A4"/>
    <w:rsid w:val="00A55FB0"/>
    <w:rsid w:val="00A9722B"/>
    <w:rsid w:val="00A97D0E"/>
    <w:rsid w:val="00AA44FD"/>
    <w:rsid w:val="00AA6B0A"/>
    <w:rsid w:val="00AB3FF6"/>
    <w:rsid w:val="00AE2460"/>
    <w:rsid w:val="00B13C14"/>
    <w:rsid w:val="00B152BC"/>
    <w:rsid w:val="00B17E5E"/>
    <w:rsid w:val="00B27BE3"/>
    <w:rsid w:val="00B43E01"/>
    <w:rsid w:val="00B471DB"/>
    <w:rsid w:val="00B5614E"/>
    <w:rsid w:val="00B72478"/>
    <w:rsid w:val="00B7789F"/>
    <w:rsid w:val="00BA2587"/>
    <w:rsid w:val="00BB1FB8"/>
    <w:rsid w:val="00BB64BD"/>
    <w:rsid w:val="00BC03C5"/>
    <w:rsid w:val="00BC0AD7"/>
    <w:rsid w:val="00BD052E"/>
    <w:rsid w:val="00BE3D7F"/>
    <w:rsid w:val="00BE44E2"/>
    <w:rsid w:val="00BE4E08"/>
    <w:rsid w:val="00C0580B"/>
    <w:rsid w:val="00C11E7A"/>
    <w:rsid w:val="00C40BA6"/>
    <w:rsid w:val="00C60F07"/>
    <w:rsid w:val="00C61F3B"/>
    <w:rsid w:val="00C749F5"/>
    <w:rsid w:val="00C76822"/>
    <w:rsid w:val="00C84A6B"/>
    <w:rsid w:val="00C947A8"/>
    <w:rsid w:val="00CA7E63"/>
    <w:rsid w:val="00CC6B92"/>
    <w:rsid w:val="00CC6E66"/>
    <w:rsid w:val="00CC7021"/>
    <w:rsid w:val="00CD0DCF"/>
    <w:rsid w:val="00CE5725"/>
    <w:rsid w:val="00CE7458"/>
    <w:rsid w:val="00CF05CF"/>
    <w:rsid w:val="00D02A24"/>
    <w:rsid w:val="00D070C6"/>
    <w:rsid w:val="00D156E0"/>
    <w:rsid w:val="00D17F29"/>
    <w:rsid w:val="00D22252"/>
    <w:rsid w:val="00D23FE4"/>
    <w:rsid w:val="00D3532F"/>
    <w:rsid w:val="00D63695"/>
    <w:rsid w:val="00D64104"/>
    <w:rsid w:val="00D91B35"/>
    <w:rsid w:val="00DA1257"/>
    <w:rsid w:val="00DD1734"/>
    <w:rsid w:val="00DD31D7"/>
    <w:rsid w:val="00DE612E"/>
    <w:rsid w:val="00DE715A"/>
    <w:rsid w:val="00DF0FF4"/>
    <w:rsid w:val="00E11B68"/>
    <w:rsid w:val="00E22DF1"/>
    <w:rsid w:val="00E30B77"/>
    <w:rsid w:val="00E4489F"/>
    <w:rsid w:val="00E549BD"/>
    <w:rsid w:val="00E56DC7"/>
    <w:rsid w:val="00E722A4"/>
    <w:rsid w:val="00E82335"/>
    <w:rsid w:val="00EA5C29"/>
    <w:rsid w:val="00EB1AC6"/>
    <w:rsid w:val="00EC160B"/>
    <w:rsid w:val="00EC35E2"/>
    <w:rsid w:val="00EC5663"/>
    <w:rsid w:val="00ED66C5"/>
    <w:rsid w:val="00EE1020"/>
    <w:rsid w:val="00EE45F6"/>
    <w:rsid w:val="00EF7010"/>
    <w:rsid w:val="00F015A4"/>
    <w:rsid w:val="00F11453"/>
    <w:rsid w:val="00F13EF6"/>
    <w:rsid w:val="00F20CEC"/>
    <w:rsid w:val="00F20E4E"/>
    <w:rsid w:val="00F244D2"/>
    <w:rsid w:val="00F352B1"/>
    <w:rsid w:val="00F37E7E"/>
    <w:rsid w:val="00F400C7"/>
    <w:rsid w:val="00F71CFE"/>
    <w:rsid w:val="00FD43A0"/>
    <w:rsid w:val="00FE701F"/>
    <w:rsid w:val="00FF16A5"/>
    <w:rsid w:val="00FF3A1B"/>
    <w:rsid w:val="00FF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671C22"/>
  <w15:chartTrackingRefBased/>
  <w15:docId w15:val="{D80ED613-0F50-4A5A-8EA9-D5170D85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link w:val="Heading2Char"/>
    <w:uiPriority w:val="9"/>
    <w:qFormat/>
    <w:rsid w:val="00237AE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24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3571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71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3571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71E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0357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571E"/>
  </w:style>
  <w:style w:type="paragraph" w:styleId="Footer">
    <w:name w:val="footer"/>
    <w:basedOn w:val="Normal"/>
    <w:link w:val="FooterChar"/>
    <w:uiPriority w:val="99"/>
    <w:unhideWhenUsed/>
    <w:rsid w:val="000357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571E"/>
  </w:style>
  <w:style w:type="character" w:styleId="LineNumber">
    <w:name w:val="line number"/>
    <w:basedOn w:val="DefaultParagraphFont"/>
    <w:uiPriority w:val="99"/>
    <w:semiHidden/>
    <w:unhideWhenUsed/>
    <w:rsid w:val="0003571E"/>
  </w:style>
  <w:style w:type="paragraph" w:styleId="BodyText2">
    <w:name w:val="Body Text 2"/>
    <w:basedOn w:val="Normal"/>
    <w:link w:val="BodyText2Char"/>
    <w:uiPriority w:val="99"/>
    <w:unhideWhenUsed/>
    <w:rsid w:val="00126EAC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26EAC"/>
  </w:style>
  <w:style w:type="character" w:styleId="Hyperlink">
    <w:name w:val="Hyperlink"/>
    <w:basedOn w:val="DefaultParagraphFont"/>
    <w:uiPriority w:val="99"/>
    <w:unhideWhenUsed/>
    <w:rsid w:val="00364D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DC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E66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E66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6E66"/>
    <w:pPr>
      <w:spacing w:after="0" w:line="240" w:lineRule="auto"/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rsid w:val="008029F9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29F9"/>
  </w:style>
  <w:style w:type="paragraph" w:customStyle="1" w:styleId="Default">
    <w:name w:val="Default"/>
    <w:rsid w:val="00D353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2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C252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4B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37AE8"/>
    <w:rPr>
      <w:rFonts w:ascii="Gulim" w:eastAsia="Gulim" w:hAnsi="Gulim" w:cs="Gulim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37A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24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118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073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6147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7958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3207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60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5243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0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8032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Senthil Kumar M.</cp:lastModifiedBy>
  <cp:revision>6</cp:revision>
  <dcterms:created xsi:type="dcterms:W3CDTF">2022-10-24T23:42:00Z</dcterms:created>
  <dcterms:modified xsi:type="dcterms:W3CDTF">2022-11-12T01:31:00Z</dcterms:modified>
</cp:coreProperties>
</file>